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lang w:val="en-US"/>
        </w:rPr>
        <w:t>Additional file 1 Keyword search terms</w:t>
      </w:r>
    </w:p>
    <w:p>
      <w:pPr>
        <w:pStyle w:val="Normal"/>
        <w:widowControl/>
        <w:bidi w:val="0"/>
        <w:spacing w:before="1920" w:after="28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70815</wp:posOffset>
                </wp:positionV>
                <wp:extent cx="589788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78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70"/>
                              <w:gridCol w:w="3071"/>
                              <w:gridCol w:w="3071"/>
                              <w:gridCol w:w="76"/>
                            </w:tblGrid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earch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earch Terms</w:t>
                                  </w:r>
                                </w:p>
                              </w:tc>
                              <w:tc>
                                <w:tcPr>
                                  <w:tcW w:w="3147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Hi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/>
                                  </w:pPr>
                                  <w:r>
                                    <w:rPr/>
                                    <w:t>Diabetes OR Diabetes Mellitus</w:t>
                                  </w:r>
                                </w:p>
                              </w:tc>
                              <w:tc>
                                <w:tcPr>
                                  <w:tcW w:w="3147" w:type="dxa"/>
                                  <w:gridSpan w:val="2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/>
                                  </w:pPr>
                                  <w:r>
                                    <w:rPr/>
                                    <w:t>4083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"Africa, Northern"[Mesh] OR ("africa"[All Fields] AND "north"[All Fields]) OR "French Speaking Africa"[All Fields] OR "French-Speaking Africa"[All Fields] OR "Maghreb"[All Fields] OR ("algeria"[MeSH Terms] OR "algeria"[All Fields]) OR ("egypt"[MeSH Terms] OR "egypt"[All Fields]) OR ("libya"[MeSH Terms] OR "libya"[All Fields]) OR ("morocco"[MeSH Terms] OR "morocco"[All Fields]) OR ("tunisia"[MeSH Terms] OR "tunisia"[All Fields]) OR ("sudan"[MeSH Terms] OR "sudan"[All Fields]) OR (South[All Fields] AND ("sudan"[MeSH Terms] OR "sudan"[All Fields])) OR (Western[All Fields] AND ("africa, northern"[MeSH Terms] OR ("africa"[All Fields] AND "northern"[All Fields]) OR "northern africa"[All Fields] OR "sahara"[All Fields]))</w:t>
                                  </w:r>
                                </w:p>
                              </w:tc>
                              <w:tc>
                                <w:tcPr>
                                  <w:tcW w:w="314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57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#1 AND #2</w:t>
                                  </w:r>
                                </w:p>
                              </w:tc>
                              <w:tc>
                                <w:tcPr>
                                  <w:tcW w:w="3147" w:type="dxa"/>
                                  <w:gridSpan w:val="2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#3 Limits: 1990/01/01 to 2012/07/01 and studies done</w:t>
                                    <w:br/>
                                    <w:t>in Humans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92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37</w:t>
                                  </w:r>
                                </w:p>
                              </w:tc>
                              <w:tc>
                                <w:tcPr>
                                  <w:tcW w:w="7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920" w:after="28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4pt;height:595.3pt;mso-wrap-distance-left:7.05pt;mso-wrap-distance-right:7.05pt;mso-wrap-distance-top:0pt;mso-wrap-distance-bottom:0pt;margin-top:13.45pt;mso-position-vertical-relative:text;margin-left:116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70"/>
                        <w:gridCol w:w="3071"/>
                        <w:gridCol w:w="3071"/>
                        <w:gridCol w:w="76"/>
                      </w:tblGrid>
                      <w:tr>
                        <w:trPr>
                          <w:trHeight w:val="520" w:hRule="atLeast"/>
                        </w:trPr>
                        <w:tc>
                          <w:tcPr>
                            <w:tcW w:w="30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earch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earch Terms</w:t>
                            </w:r>
                          </w:p>
                        </w:tc>
                        <w:tc>
                          <w:tcPr>
                            <w:tcW w:w="3147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Hi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071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spacing w:before="1920" w:after="0"/>
                              <w:rPr/>
                            </w:pPr>
                            <w:r>
                              <w:rPr/>
                              <w:t>Diabetes OR Diabetes Mellitus</w:t>
                            </w:r>
                          </w:p>
                        </w:tc>
                        <w:tc>
                          <w:tcPr>
                            <w:tcW w:w="3147" w:type="dxa"/>
                            <w:gridSpan w:val="2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spacing w:before="1920" w:after="0"/>
                              <w:rPr/>
                            </w:pPr>
                            <w:r>
                              <w:rPr/>
                              <w:t>4083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/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71" w:type="dxa"/>
                            <w:tcBorders/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"Africa, Northern"[Mesh] OR ("africa"[All Fields] AND "north"[All Fields]) OR "French Speaking Africa"[All Fields] OR "French-Speaking Africa"[All Fields] OR "Maghreb"[All Fields] OR ("algeria"[MeSH Terms] OR "algeria"[All Fields]) OR ("egypt"[MeSH Terms] OR "egypt"[All Fields]) OR ("libya"[MeSH Terms] OR "libya"[All Fields]) OR ("morocco"[MeSH Terms] OR "morocco"[All Fields]) OR ("tunisia"[MeSH Terms] OR "tunisia"[All Fields]) OR ("sudan"[MeSH Terms] OR "sudan"[All Fields]) OR (South[All Fields] AND ("sudan"[MeSH Terms] OR "sudan"[All Fields])) OR (Western[All Fields] AND ("africa, northern"[MeSH Terms] OR ("africa"[All Fields] AND "northern"[All Fields]) OR "northern africa"[All Fields] OR "sahara"[All Fields]))</w:t>
                            </w:r>
                          </w:p>
                        </w:tc>
                        <w:tc>
                          <w:tcPr>
                            <w:tcW w:w="314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57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71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#1 AND #2</w:t>
                            </w:r>
                          </w:p>
                        </w:tc>
                        <w:tc>
                          <w:tcPr>
                            <w:tcW w:w="3147" w:type="dxa"/>
                            <w:gridSpan w:val="2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#3 Limits: 1990/01/01 to 2012/07/01 and studies done</w:t>
                              <w:br/>
                              <w:t>in Humans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92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37</w:t>
                            </w:r>
                          </w:p>
                        </w:tc>
                        <w:tc>
                          <w:tcPr>
                            <w:tcW w:w="7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1920" w:after="28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920" w:after="2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5A5C5E"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5A5C5E"/>
      <w:sz w:val="28"/>
      <w:szCs w:val="2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23:25:00Z</dcterms:created>
  <dc:creator>Besario, Bradley</dc:creator>
  <dc:description/>
  <cp:keywords/>
  <dc:language>en-US</dc:language>
  <cp:lastModifiedBy>Besario, Bradley</cp:lastModifiedBy>
  <dcterms:modified xsi:type="dcterms:W3CDTF">2013-04-22T23:27:00Z</dcterms:modified>
  <cp:revision>1</cp:revision>
  <dc:subject/>
  <dc:title/>
</cp:coreProperties>
</file>